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F175D" w14:textId="1906AF90" w:rsidR="00EB1017" w:rsidRDefault="0051227C">
      <w:r>
        <w:t>Supplementary materials</w:t>
      </w:r>
    </w:p>
    <w:p w14:paraId="7922CCAD" w14:textId="334FAEBB" w:rsidR="0051227C" w:rsidRPr="009E5D80" w:rsidRDefault="0051227C" w:rsidP="0051227C">
      <w:pPr>
        <w:spacing w:line="480" w:lineRule="auto"/>
        <w:rPr>
          <w:rFonts w:ascii="Times New Roman" w:hAnsi="Times New Roman" w:cs="Times New Roman"/>
          <w:i/>
          <w:iCs/>
        </w:rPr>
      </w:pPr>
      <w:r w:rsidRPr="009E5D80">
        <w:rPr>
          <w:rFonts w:ascii="Times New Roman" w:hAnsi="Times New Roman" w:cs="Times New Roman"/>
        </w:rPr>
        <w:t xml:space="preserve">Knowledge and Attitudes to Mental Health Scales (Version </w:t>
      </w:r>
      <w:r>
        <w:rPr>
          <w:rFonts w:ascii="Times New Roman" w:hAnsi="Times New Roman" w:cs="Times New Roman"/>
        </w:rPr>
        <w:t>1</w:t>
      </w:r>
      <w:r w:rsidRPr="009E5D80">
        <w:rPr>
          <w:rFonts w:ascii="Times New Roman" w:hAnsi="Times New Roman" w:cs="Times New Roman"/>
        </w:rPr>
        <w:t>).</w:t>
      </w:r>
    </w:p>
    <w:p w14:paraId="471302C2" w14:textId="77777777" w:rsidR="0051227C" w:rsidRPr="009E5D80" w:rsidRDefault="0051227C" w:rsidP="0051227C">
      <w:pPr>
        <w:jc w:val="both"/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Understanding how to optimise and maintain good mental health</w:t>
      </w:r>
    </w:p>
    <w:p w14:paraId="3F5D9455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Spending time interacting with friends and family helps your mental health. (6) T</w:t>
      </w:r>
    </w:p>
    <w:p w14:paraId="04106224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Drinking alcohol does not help when you are stressed (9) T</w:t>
      </w:r>
    </w:p>
    <w:p w14:paraId="0391A9B7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t’s often best to ignore problems and hope they go away (15) F</w:t>
      </w:r>
    </w:p>
    <w:p w14:paraId="06289286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t is best not to tell anyone if you feel you have a problem (26) F</w:t>
      </w:r>
    </w:p>
    <w:p w14:paraId="5D89C544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ometimes taking illegal drugs can actually help when you are stressed by something. (28) F</w:t>
      </w:r>
    </w:p>
    <w:p w14:paraId="0961B073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 good night’s sleep helps your mental health. (33) T</w:t>
      </w:r>
    </w:p>
    <w:p w14:paraId="03BAF117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The same things that help our physical health also help our mental health. (35) T</w:t>
      </w:r>
    </w:p>
    <w:p w14:paraId="35BFB382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laying sport is bad for your mental health. (40) F</w:t>
      </w:r>
    </w:p>
    <w:p w14:paraId="165645E4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ometimes things that stress you should be faced head-on (43) T</w:t>
      </w:r>
    </w:p>
    <w:p w14:paraId="06C3F022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Healthy eating helps you maintain good mental health (51) T</w:t>
      </w:r>
    </w:p>
    <w:p w14:paraId="25DFF396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Talking to someone can help if you are distressed. (53) T</w:t>
      </w:r>
    </w:p>
    <w:p w14:paraId="1B9093EA" w14:textId="77777777" w:rsidR="0051227C" w:rsidRPr="009E5D80" w:rsidRDefault="0051227C" w:rsidP="005122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hysical exercise has no effect on your mental health (68) F</w:t>
      </w:r>
    </w:p>
    <w:p w14:paraId="14874A5B" w14:textId="77777777" w:rsidR="0051227C" w:rsidRPr="009E5D80" w:rsidRDefault="0051227C" w:rsidP="0051227C">
      <w:pPr>
        <w:pStyle w:val="ListParagraph"/>
        <w:rPr>
          <w:rFonts w:ascii="Times New Roman" w:hAnsi="Times New Roman" w:cs="Times New Roman"/>
          <w:sz w:val="16"/>
          <w:szCs w:val="16"/>
        </w:rPr>
      </w:pPr>
    </w:p>
    <w:p w14:paraId="253C5070" w14:textId="77777777" w:rsidR="0051227C" w:rsidRPr="009E5D80" w:rsidRDefault="0051227C" w:rsidP="0051227C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Stigma/attitudes</w:t>
      </w:r>
    </w:p>
    <w:p w14:paraId="15E6A830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a mental disorder are dirty. (5) F</w:t>
      </w:r>
    </w:p>
    <w:p w14:paraId="4CCF0890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feel scared if I was around someone with a mental disorder. (8) F</w:t>
      </w:r>
    </w:p>
    <w:p w14:paraId="3D884EF5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a person with a mental disorder came to my school, I would try to be friends with them. (11) T</w:t>
      </w:r>
    </w:p>
    <w:p w14:paraId="3149F442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a mental disorder will not be able to play certain sports such as football. (18) F</w:t>
      </w:r>
    </w:p>
    <w:p w14:paraId="7D2C46FD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Having a mental disorder is something to be ashamed of. (27) F</w:t>
      </w:r>
    </w:p>
    <w:p w14:paraId="26AC4EE6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a mental disorder aren’t really ill and should just get on with things. (34) F</w:t>
      </w:r>
    </w:p>
    <w:p w14:paraId="3B5B921D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Receiving help for a mental disorder is a sign of weakness. (36) F</w:t>
      </w:r>
    </w:p>
    <w:p w14:paraId="43014418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still be friends with my best friend if they had a mental disorder. (41) T</w:t>
      </w:r>
    </w:p>
    <w:p w14:paraId="229E133A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mental disorders are dangerous. (44) F</w:t>
      </w:r>
    </w:p>
    <w:p w14:paraId="25546EFD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ental disorder cannot happen to me. (48) F</w:t>
      </w:r>
    </w:p>
    <w:p w14:paraId="3332AE5C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ental disorders are caused by people being wicked or bad. (54) F</w:t>
      </w:r>
    </w:p>
    <w:p w14:paraId="3A57E014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believe someone with a mental disorder should be blamed for their problem. (60) F</w:t>
      </w:r>
    </w:p>
    <w:p w14:paraId="583C453E" w14:textId="77777777" w:rsidR="0051227C" w:rsidRPr="009E5D80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n individual with a mental disorder should not be allowed to join in classroom activities (63) F</w:t>
      </w:r>
    </w:p>
    <w:p w14:paraId="1B393D88" w14:textId="77777777" w:rsidR="0051227C" w:rsidRDefault="0051227C" w:rsidP="0051227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feel comfortable sitting next to a person with a mental disorder. (70) T</w:t>
      </w:r>
    </w:p>
    <w:p w14:paraId="7DFA545B" w14:textId="77777777" w:rsidR="0051227C" w:rsidRPr="009E5D80" w:rsidRDefault="0051227C" w:rsidP="0051227C">
      <w:pPr>
        <w:pStyle w:val="ListParagraph"/>
        <w:rPr>
          <w:rFonts w:ascii="Times New Roman" w:hAnsi="Times New Roman" w:cs="Times New Roman"/>
          <w:sz w:val="16"/>
          <w:szCs w:val="16"/>
        </w:rPr>
      </w:pPr>
    </w:p>
    <w:p w14:paraId="078331FB" w14:textId="77777777" w:rsidR="0051227C" w:rsidRPr="009E5D80" w:rsidRDefault="0051227C" w:rsidP="0051227C">
      <w:pPr>
        <w:jc w:val="both"/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Understanding mental disorders and their treatments</w:t>
      </w:r>
    </w:p>
    <w:p w14:paraId="4F2114AB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4322BD96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norexia only affects women (1) F</w:t>
      </w:r>
    </w:p>
    <w:p w14:paraId="26CFF8B0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Lack of pleasure, hopelessness and feeling tired can all be symptoms of a Depression. (2) T</w:t>
      </w:r>
    </w:p>
    <w:p w14:paraId="13843F92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ymptoms of Panic Disorder include moving quickly and feeling that people are staring at you. (3) F</w:t>
      </w:r>
    </w:p>
    <w:p w14:paraId="53879064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Emotions are controlled by your heart. (7) F</w:t>
      </w:r>
    </w:p>
    <w:p w14:paraId="12BB29B1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An Anxiety Disorder happens when a person’s brain detects the presence of danger – such as a dog barking. (10) F</w:t>
      </w:r>
    </w:p>
    <w:p w14:paraId="313B2B37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Medicines should never be used to treat a mental disorder. (13) F</w:t>
      </w:r>
    </w:p>
    <w:p w14:paraId="45F5B47F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Most mental disorders start before the age of 18 (16) T</w:t>
      </w:r>
    </w:p>
    <w:p w14:paraId="7E1A4BF7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People with Schizophrenia have a split personality. (19) F</w:t>
      </w:r>
    </w:p>
    <w:p w14:paraId="51E14F25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Hallucinations are where people hear or see things that aren’t really there. (20) T</w:t>
      </w:r>
    </w:p>
    <w:p w14:paraId="4BA62791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People who wash their hands have Obsessive-Compulsive disorder (OCD). (23) F</w:t>
      </w:r>
    </w:p>
    <w:p w14:paraId="4048B972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Symptoms of Panic Disorder include the heart beating fast, sweating, and feeling dizzy. (25) T</w:t>
      </w:r>
    </w:p>
    <w:p w14:paraId="40FF271A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Severe and repeated stress can affect the brain. (29) T</w:t>
      </w:r>
    </w:p>
    <w:p w14:paraId="178BDE60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The most common mental disorders in teenage girls are eating disorders. (30) F</w:t>
      </w:r>
    </w:p>
    <w:p w14:paraId="6BDEB8C0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Depression is not a true mental disorder (31) F</w:t>
      </w:r>
    </w:p>
    <w:p w14:paraId="5A62A093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If you are worried about something then you probably have Generalised Anxiety Disorder. (32) F</w:t>
      </w:r>
    </w:p>
    <w:p w14:paraId="14B706F0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People with Bipolar Disorder have trouble making their minds up. (38) F</w:t>
      </w:r>
    </w:p>
    <w:p w14:paraId="4C91EF5E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Anorexia Nervosa is an eating disorder that can lead to death. (39) T</w:t>
      </w:r>
    </w:p>
    <w:p w14:paraId="1598BC3F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People with Bipolar Disorder have periods of clinical Depression and periods of Mania. (45) T</w:t>
      </w:r>
    </w:p>
    <w:p w14:paraId="1F7A8139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Vitamins and yoga are effective treatments for most mental disorders. (47) F</w:t>
      </w:r>
    </w:p>
    <w:p w14:paraId="39BC345C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Attention Deficits Hyperactivity Disorder (ADHD) is caused by watching too much TV or eating too much sugar. (49) F</w:t>
      </w:r>
    </w:p>
    <w:p w14:paraId="0431804C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A delusion is seeing something that is not real.(50) F</w:t>
      </w:r>
    </w:p>
    <w:p w14:paraId="7A139309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Everybody feels stressed some of the time. (55) T</w:t>
      </w:r>
    </w:p>
    <w:p w14:paraId="5BFCBFA5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People on a diet probably have Anorexia Nervosa.(56) F</w:t>
      </w:r>
    </w:p>
    <w:p w14:paraId="0A51150E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Getting people to talk about a traumatic event immediately after the event helps prevent PTSD. (58) F</w:t>
      </w:r>
    </w:p>
    <w:p w14:paraId="63A17414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Three symptoms of clinical Depression are feeling sad, eating a lot, and hearing voices. (61) F</w:t>
      </w:r>
    </w:p>
    <w:p w14:paraId="43EF13BC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Obsessions are thoughts that occur often that the person wants to get rid of but can’t.</w:t>
      </w: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62) T</w:t>
      </w:r>
    </w:p>
    <w:p w14:paraId="45D4DF6D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chizophrenia can be treated with medication and psychological therapy. (66) T</w:t>
      </w:r>
    </w:p>
    <w:p w14:paraId="128C210E" w14:textId="77777777" w:rsidR="0051227C" w:rsidRPr="009E5D80" w:rsidRDefault="0051227C" w:rsidP="005122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Depression is usually caused by an event such as falling out with your friends or with your family. (71) F</w:t>
      </w:r>
    </w:p>
    <w:p w14:paraId="24DCE25D" w14:textId="77777777" w:rsidR="0051227C" w:rsidRPr="009E5D80" w:rsidRDefault="0051227C" w:rsidP="0051227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8E4E02D" w14:textId="7B141592" w:rsidR="0051227C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4C8C8636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0F7908C0" w14:textId="77777777" w:rsidR="0051227C" w:rsidRPr="009E5D80" w:rsidRDefault="0051227C" w:rsidP="0051227C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lastRenderedPageBreak/>
        <w:t>Help seeking behaviours</w:t>
      </w:r>
    </w:p>
    <w:p w14:paraId="31515E88" w14:textId="77777777" w:rsidR="0051227C" w:rsidRPr="009E5D80" w:rsidRDefault="0051227C" w:rsidP="0051227C">
      <w:pPr>
        <w:rPr>
          <w:rFonts w:ascii="Times New Roman" w:hAnsi="Times New Roman" w:cs="Times New Roman"/>
          <w:b/>
          <w:sz w:val="16"/>
          <w:szCs w:val="16"/>
          <w:u w:val="single"/>
        </w:rPr>
      </w:pPr>
    </w:p>
    <w:p w14:paraId="19A44467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For me, it would be easy to ask for help for a mental health problem. (17) T</w:t>
      </w:r>
    </w:p>
    <w:p w14:paraId="4DE0D159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n’t tell anyone if I had a mental health problem in case they made fun of me. (21) F</w:t>
      </w:r>
    </w:p>
    <w:p w14:paraId="44CC2A6F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ve a mental health problem, I know I will ask for help. (42) T</w:t>
      </w:r>
    </w:p>
    <w:p w14:paraId="6784BBC3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sking for help with a mental health problem will probably make it worse (52) F</w:t>
      </w:r>
    </w:p>
    <w:p w14:paraId="6A242711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m confident that I could ask for help if I had a mental health problem. (59) T</w:t>
      </w:r>
    </w:p>
    <w:p w14:paraId="07FBA15A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one of my close friends needed help with a mental health problem, I would encourage them to seek help. (64) T</w:t>
      </w:r>
    </w:p>
    <w:p w14:paraId="5B69BBEE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one of my family members had a mental health problem, I would encourage them to seek help. (67) T</w:t>
      </w:r>
    </w:p>
    <w:p w14:paraId="025B892F" w14:textId="77777777" w:rsidR="0051227C" w:rsidRPr="009E5D80" w:rsidRDefault="0051227C" w:rsidP="005122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health problem would try to hide it from everyone. (72) F</w:t>
      </w:r>
    </w:p>
    <w:p w14:paraId="0CAA7CE3" w14:textId="77777777" w:rsidR="0051227C" w:rsidRPr="009E5D80" w:rsidRDefault="0051227C" w:rsidP="0051227C">
      <w:pPr>
        <w:pStyle w:val="ListParagraph"/>
        <w:rPr>
          <w:rFonts w:ascii="Times New Roman" w:hAnsi="Times New Roman" w:cs="Times New Roman"/>
          <w:sz w:val="16"/>
          <w:szCs w:val="16"/>
        </w:rPr>
      </w:pPr>
    </w:p>
    <w:p w14:paraId="0385B569" w14:textId="77777777" w:rsidR="0051227C" w:rsidRPr="009E5D80" w:rsidRDefault="0051227C" w:rsidP="0051227C">
      <w:pPr>
        <w:rPr>
          <w:rFonts w:ascii="Times New Roman" w:hAnsi="Times New Roman" w:cs="Times New Roman"/>
          <w:b/>
          <w:sz w:val="16"/>
          <w:szCs w:val="16"/>
        </w:rPr>
      </w:pPr>
    </w:p>
    <w:p w14:paraId="3B8D364E" w14:textId="77777777" w:rsidR="0051227C" w:rsidRPr="009E5D80" w:rsidRDefault="0051227C" w:rsidP="0051227C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Social Desirability</w:t>
      </w:r>
    </w:p>
    <w:p w14:paraId="33692F9F" w14:textId="77777777" w:rsidR="0051227C" w:rsidRPr="009E5D80" w:rsidRDefault="0051227C" w:rsidP="0051227C">
      <w:pPr>
        <w:pStyle w:val="ListParagraph"/>
        <w:numPr>
          <w:ilvl w:val="0"/>
          <w:numId w:val="5"/>
        </w:numPr>
        <w:spacing w:before="240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lways eat a healthy diet (4) F</w:t>
      </w:r>
    </w:p>
    <w:p w14:paraId="6554BF2D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sometimes gossip about others (12) T</w:t>
      </w:r>
    </w:p>
    <w:p w14:paraId="7F370812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m always patient when waiting in a queue (14) F</w:t>
      </w:r>
    </w:p>
    <w:p w14:paraId="7D3D9BDD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lways do what my parent ask first time (22) F</w:t>
      </w:r>
    </w:p>
    <w:p w14:paraId="3F915AE8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have pretended to be ill in order to not go to school. (24) T</w:t>
      </w:r>
    </w:p>
    <w:p w14:paraId="4659463B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m always honest. (37) F</w:t>
      </w:r>
    </w:p>
    <w:p w14:paraId="69E81801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lways admit when I am wrong (46) F</w:t>
      </w:r>
    </w:p>
    <w:p w14:paraId="07EDBEA6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sometimes think bad thoughts about people (57) T</w:t>
      </w:r>
    </w:p>
    <w:p w14:paraId="46B7A971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lways keep my promises (65) F</w:t>
      </w:r>
    </w:p>
    <w:p w14:paraId="0EEC244D" w14:textId="77777777" w:rsidR="0051227C" w:rsidRPr="009E5D80" w:rsidRDefault="0051227C" w:rsidP="005122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have never dropped rubbish (69) T</w:t>
      </w:r>
    </w:p>
    <w:p w14:paraId="1439660F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  <w:u w:val="single"/>
        </w:rPr>
      </w:pPr>
    </w:p>
    <w:p w14:paraId="790CF6E2" w14:textId="5A43EE26" w:rsidR="0051227C" w:rsidRPr="009E5D80" w:rsidRDefault="0051227C" w:rsidP="0051227C">
      <w:pPr>
        <w:spacing w:line="480" w:lineRule="auto"/>
        <w:rPr>
          <w:rFonts w:ascii="Times New Roman" w:hAnsi="Times New Roman" w:cs="Times New Roman"/>
          <w:i/>
          <w:iCs/>
        </w:rPr>
      </w:pPr>
      <w:r w:rsidRPr="009E5D80">
        <w:rPr>
          <w:rFonts w:ascii="Times New Roman" w:hAnsi="Times New Roman" w:cs="Times New Roman"/>
        </w:rPr>
        <w:t xml:space="preserve">Knowledge and Attitudes to Mental Health Scales (Version </w:t>
      </w:r>
      <w:r>
        <w:rPr>
          <w:rFonts w:ascii="Times New Roman" w:hAnsi="Times New Roman" w:cs="Times New Roman"/>
        </w:rPr>
        <w:t>2</w:t>
      </w:r>
      <w:r w:rsidRPr="009E5D80">
        <w:rPr>
          <w:rFonts w:ascii="Times New Roman" w:hAnsi="Times New Roman" w:cs="Times New Roman"/>
        </w:rPr>
        <w:t>).</w:t>
      </w:r>
    </w:p>
    <w:p w14:paraId="0168271A" w14:textId="77777777" w:rsidR="0051227C" w:rsidRPr="0051227C" w:rsidRDefault="0051227C" w:rsidP="0051227C">
      <w:pPr>
        <w:rPr>
          <w:rFonts w:ascii="Times New Roman" w:hAnsi="Times New Roman" w:cs="Times New Roman"/>
          <w:b/>
          <w:sz w:val="16"/>
          <w:szCs w:val="16"/>
        </w:rPr>
      </w:pPr>
      <w:r w:rsidRPr="0051227C">
        <w:rPr>
          <w:rFonts w:ascii="Times New Roman" w:hAnsi="Times New Roman" w:cs="Times New Roman"/>
          <w:b/>
          <w:sz w:val="16"/>
          <w:szCs w:val="16"/>
        </w:rPr>
        <w:t>Understanding how to optimise and maintain good mental health</w:t>
      </w:r>
    </w:p>
    <w:p w14:paraId="13B0D29C" w14:textId="77777777" w:rsidR="0051227C" w:rsidRPr="009E5D80" w:rsidRDefault="0051227C" w:rsidP="0051227C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Drinking alcohol does not help when you are stressed (1) (SA)</w:t>
      </w:r>
    </w:p>
    <w:p w14:paraId="018C6D10" w14:textId="77777777" w:rsidR="0051227C" w:rsidRPr="009E5D80" w:rsidRDefault="0051227C" w:rsidP="0051227C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t’s often best to ignore problems and hope they go away (6) (SD)</w:t>
      </w:r>
    </w:p>
    <w:p w14:paraId="0340BB3F" w14:textId="77777777" w:rsidR="0051227C" w:rsidRPr="009E5D80" w:rsidRDefault="0051227C" w:rsidP="0051227C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Taking illegal drugs can never help when you are stressed by something (21) (SA)</w:t>
      </w:r>
    </w:p>
    <w:p w14:paraId="655C1319" w14:textId="77777777" w:rsidR="0051227C" w:rsidRPr="009E5D80" w:rsidRDefault="0051227C" w:rsidP="0051227C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The same things that help our physical health also help our mental health (34) (SA)</w:t>
      </w:r>
    </w:p>
    <w:p w14:paraId="1855A469" w14:textId="77777777" w:rsidR="0051227C" w:rsidRPr="009E5D80" w:rsidRDefault="0051227C" w:rsidP="0051227C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Healthy eating helps you maintain good mental health (37) (SA)</w:t>
      </w:r>
    </w:p>
    <w:p w14:paraId="28911C6C" w14:textId="77777777" w:rsidR="0051227C" w:rsidRPr="009E5D80" w:rsidRDefault="0051227C" w:rsidP="0051227C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ometimes things that stress you should be faced head-on (35) (SA)</w:t>
      </w:r>
    </w:p>
    <w:p w14:paraId="61FC31A0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2308B186" w14:textId="77777777" w:rsidR="0051227C" w:rsidRPr="0051227C" w:rsidRDefault="0051227C" w:rsidP="0051227C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51227C">
        <w:rPr>
          <w:rFonts w:ascii="Times New Roman" w:hAnsi="Times New Roman" w:cs="Times New Roman"/>
          <w:b/>
          <w:bCs/>
          <w:sz w:val="16"/>
          <w:szCs w:val="16"/>
        </w:rPr>
        <w:t xml:space="preserve">Public Stigma (lack of) </w:t>
      </w:r>
    </w:p>
    <w:p w14:paraId="1F8F38D3" w14:textId="77777777" w:rsidR="0051227C" w:rsidRPr="009E5D80" w:rsidRDefault="0051227C" w:rsidP="0051227C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a mental disorder can be unpredictable at times (2) (SD)</w:t>
      </w:r>
    </w:p>
    <w:p w14:paraId="5483B3A5" w14:textId="77777777" w:rsidR="0051227C" w:rsidRPr="009E5D80" w:rsidRDefault="0051227C" w:rsidP="0051227C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be happy for a person with a mental disorder to come to my house (36) (SA)</w:t>
      </w:r>
    </w:p>
    <w:p w14:paraId="5B8F953C" w14:textId="77777777" w:rsidR="0051227C" w:rsidRPr="009E5D80" w:rsidRDefault="0051227C" w:rsidP="0051227C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ental disorders are caused by people being wicked or bad (38) (SD)</w:t>
      </w:r>
    </w:p>
    <w:p w14:paraId="2E5D05E6" w14:textId="77777777" w:rsidR="0051227C" w:rsidRPr="009E5D80" w:rsidRDefault="0051227C" w:rsidP="0051227C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 child with a mental disorder should be carefully watched during classroom activities (16) (SD)</w:t>
      </w:r>
    </w:p>
    <w:p w14:paraId="41B81FFF" w14:textId="77777777" w:rsidR="0051227C" w:rsidRPr="009E5D80" w:rsidRDefault="0051227C" w:rsidP="0051227C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n’t want to marry or date a person with a mental disorder (27) (SD)</w:t>
      </w:r>
    </w:p>
    <w:p w14:paraId="4FB05280" w14:textId="77777777" w:rsidR="0051227C" w:rsidRPr="009E5D80" w:rsidRDefault="0051227C" w:rsidP="0051227C">
      <w:pPr>
        <w:pStyle w:val="ListParagraph"/>
        <w:numPr>
          <w:ilvl w:val="0"/>
          <w:numId w:val="7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feel comfortable sitting next to a person with a mental disorder (17) (SA)</w:t>
      </w:r>
    </w:p>
    <w:p w14:paraId="3A59E2AD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2559C916" w14:textId="77777777" w:rsidR="0051227C" w:rsidRPr="0051227C" w:rsidRDefault="0051227C" w:rsidP="0051227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1227C">
        <w:rPr>
          <w:rFonts w:ascii="Times New Roman" w:hAnsi="Times New Roman" w:cs="Times New Roman"/>
          <w:b/>
          <w:sz w:val="16"/>
          <w:szCs w:val="16"/>
        </w:rPr>
        <w:t>Understanding mental disorders and their treatments (Knowledge)</w:t>
      </w:r>
    </w:p>
    <w:p w14:paraId="00841A5A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Emotions are controlled by your heart (28) (SD)</w:t>
      </w:r>
    </w:p>
    <w:p w14:paraId="66F39B80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n Anxiety Disorder happens when a person’s brain detects the presence of danger- such as a dog barking (3) (SD)</w:t>
      </w:r>
    </w:p>
    <w:p w14:paraId="2AA16F2B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edicines should never be used to treat a mental disorder (15) (SD)</w:t>
      </w:r>
    </w:p>
    <w:p w14:paraId="0E32989E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Schizophrenia have a split personality (18) (SD)</w:t>
      </w:r>
    </w:p>
    <w:p w14:paraId="4615B0A0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ost mental disorders start before the age of 18 (7) (SA)</w:t>
      </w:r>
    </w:p>
    <w:p w14:paraId="4925D20D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evere and repeated stress can affect the brain (29) (SA)</w:t>
      </w:r>
    </w:p>
    <w:p w14:paraId="4AF81417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you are worried about something, then you probably have Generalised Anxiety Disorder (13) (SD)</w:t>
      </w:r>
    </w:p>
    <w:p w14:paraId="2A278841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Bipolar Disorder have periods of clinical depression and periods of Mania (31) (SA)</w:t>
      </w:r>
    </w:p>
    <w:p w14:paraId="49A2ED8B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Vitamins and yoga are effective treatments for most mental disorders (26) (SD)</w:t>
      </w:r>
    </w:p>
    <w:p w14:paraId="0A7FD5BA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ttention Deficit Hyperactivity Disorder (ADHD) is caused by watching too much TV or eating too much (20) (SD)</w:t>
      </w:r>
    </w:p>
    <w:p w14:paraId="6536E715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Obsessions are thoughts that occur often that the person wants to get rid of but can’t (12) (SA)</w:t>
      </w:r>
    </w:p>
    <w:p w14:paraId="064BF869" w14:textId="77777777" w:rsidR="0051227C" w:rsidRPr="009E5D80" w:rsidRDefault="0051227C" w:rsidP="0051227C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chizophrenia can be treated with medication and psychological therapy (32) (SA)</w:t>
      </w:r>
    </w:p>
    <w:p w14:paraId="2B857736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3A3B2CC2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0B30D5A9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6B817D4C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61B0C2B2" w14:textId="77777777" w:rsidR="0051227C" w:rsidRPr="0051227C" w:rsidRDefault="0051227C" w:rsidP="0051227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1227C">
        <w:rPr>
          <w:rFonts w:ascii="Times New Roman" w:hAnsi="Times New Roman" w:cs="Times New Roman"/>
          <w:b/>
          <w:bCs/>
          <w:sz w:val="16"/>
          <w:szCs w:val="16"/>
        </w:rPr>
        <w:t>Help-seeking behaviours</w:t>
      </w:r>
    </w:p>
    <w:p w14:paraId="552A0AB1" w14:textId="77777777" w:rsidR="0051227C" w:rsidRPr="009E5D80" w:rsidRDefault="0051227C" w:rsidP="0051227C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For me, it would be easy to ask for help for a mental health problem (11) (SA)</w:t>
      </w:r>
    </w:p>
    <w:p w14:paraId="48E914F2" w14:textId="77777777" w:rsidR="0051227C" w:rsidRPr="009E5D80" w:rsidRDefault="0051227C" w:rsidP="0051227C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n’t tell anyone if I had a mental health problem in case they made fun of me. (5) (SD)</w:t>
      </w:r>
    </w:p>
    <w:p w14:paraId="30D5704A" w14:textId="77777777" w:rsidR="0051227C" w:rsidRPr="009E5D80" w:rsidRDefault="0051227C" w:rsidP="0051227C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m confident that I could ask for help if I had a mental health problem (8) (SA)</w:t>
      </w:r>
    </w:p>
    <w:p w14:paraId="0741A1B3" w14:textId="77777777" w:rsidR="0051227C" w:rsidRPr="009E5D80" w:rsidRDefault="0051227C" w:rsidP="0051227C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health problem I would try to hide it from everyone (24) (SD)</w:t>
      </w:r>
    </w:p>
    <w:p w14:paraId="7BE50932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1C9EB3B5" w14:textId="77777777" w:rsidR="0051227C" w:rsidRPr="0051227C" w:rsidRDefault="0051227C" w:rsidP="0051227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1227C">
        <w:rPr>
          <w:rFonts w:ascii="Times New Roman" w:hAnsi="Times New Roman" w:cs="Times New Roman"/>
          <w:b/>
          <w:bCs/>
          <w:sz w:val="16"/>
          <w:szCs w:val="16"/>
        </w:rPr>
        <w:t>Social Desirability</w:t>
      </w:r>
    </w:p>
    <w:p w14:paraId="0F60FA01" w14:textId="77777777" w:rsidR="0051227C" w:rsidRPr="009E5D80" w:rsidRDefault="0051227C" w:rsidP="0051227C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sometimes gossip about others. (4) (SA)</w:t>
      </w:r>
    </w:p>
    <w:p w14:paraId="1663A446" w14:textId="77777777" w:rsidR="0051227C" w:rsidRPr="009E5D80" w:rsidRDefault="0051227C" w:rsidP="0051227C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I always do what my parents ask first time (30) (SA)</w:t>
      </w:r>
    </w:p>
    <w:p w14:paraId="07A1D5D8" w14:textId="77777777" w:rsidR="0051227C" w:rsidRPr="009E5D80" w:rsidRDefault="0051227C" w:rsidP="0051227C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I have pretended to be ill in order to not go to school (22) (SA)</w:t>
      </w:r>
    </w:p>
    <w:p w14:paraId="66956CB9" w14:textId="77777777" w:rsidR="0051227C" w:rsidRPr="009E5D80" w:rsidRDefault="0051227C" w:rsidP="0051227C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5D80">
        <w:rPr>
          <w:rFonts w:ascii="Times New Roman" w:hAnsi="Times New Roman" w:cs="Times New Roman"/>
          <w:color w:val="000000" w:themeColor="text1"/>
          <w:sz w:val="16"/>
          <w:szCs w:val="16"/>
        </w:rPr>
        <w:t>I always admit when I am wrong (19) (SA)</w:t>
      </w:r>
    </w:p>
    <w:p w14:paraId="0D78EA53" w14:textId="77777777" w:rsidR="0051227C" w:rsidRPr="009E5D80" w:rsidRDefault="0051227C" w:rsidP="0051227C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have never dropped rubbish (9) (SA)</w:t>
      </w:r>
    </w:p>
    <w:p w14:paraId="72C221F4" w14:textId="77777777" w:rsidR="0051227C" w:rsidRPr="009E5D80" w:rsidRDefault="0051227C" w:rsidP="0051227C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lways keep my promises (14) (SA)</w:t>
      </w:r>
    </w:p>
    <w:p w14:paraId="1C9D8980" w14:textId="77777777" w:rsidR="0051227C" w:rsidRPr="009E5D80" w:rsidRDefault="0051227C" w:rsidP="0051227C">
      <w:pPr>
        <w:rPr>
          <w:rFonts w:ascii="Times New Roman" w:hAnsi="Times New Roman" w:cs="Times New Roman"/>
          <w:sz w:val="16"/>
          <w:szCs w:val="16"/>
        </w:rPr>
      </w:pPr>
    </w:p>
    <w:p w14:paraId="62B0B0B7" w14:textId="77777777" w:rsidR="0051227C" w:rsidRPr="0051227C" w:rsidRDefault="0051227C" w:rsidP="0051227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1227C">
        <w:rPr>
          <w:rFonts w:ascii="Times New Roman" w:hAnsi="Times New Roman" w:cs="Times New Roman"/>
          <w:b/>
          <w:bCs/>
          <w:sz w:val="16"/>
          <w:szCs w:val="16"/>
        </w:rPr>
        <w:t>Self-stigma (lack of)</w:t>
      </w:r>
    </w:p>
    <w:p w14:paraId="2F7845AE" w14:textId="77777777" w:rsidR="0051227C" w:rsidRPr="009E5D80" w:rsidRDefault="0051227C" w:rsidP="0051227C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disorder, I would feel worthless like I had failed my family (33) (SD)</w:t>
      </w:r>
    </w:p>
    <w:p w14:paraId="3415FEF3" w14:textId="77777777" w:rsidR="0051227C" w:rsidRPr="009E5D80" w:rsidRDefault="0051227C" w:rsidP="0051227C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feel a failure if I had a mental disorder (25) (SD)</w:t>
      </w:r>
    </w:p>
    <w:p w14:paraId="4AE288D8" w14:textId="77777777" w:rsidR="0051227C" w:rsidRPr="009E5D80" w:rsidRDefault="0051227C" w:rsidP="0051227C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disorder I would avoid socialising (23) (SD)</w:t>
      </w:r>
    </w:p>
    <w:p w14:paraId="6FA894C4" w14:textId="77777777" w:rsidR="0051227C" w:rsidRPr="009E5D80" w:rsidRDefault="0051227C" w:rsidP="0051227C">
      <w:pPr>
        <w:pStyle w:val="ListParagraph"/>
        <w:numPr>
          <w:ilvl w:val="0"/>
          <w:numId w:val="11"/>
        </w:num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disorder I would feel ashamed (10 (SD)</w:t>
      </w:r>
    </w:p>
    <w:p w14:paraId="10B48A1A" w14:textId="77777777" w:rsidR="0051227C" w:rsidRDefault="0051227C"/>
    <w:sectPr w:rsidR="00512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4254C"/>
    <w:multiLevelType w:val="hybridMultilevel"/>
    <w:tmpl w:val="FE5813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400D1"/>
    <w:multiLevelType w:val="hybridMultilevel"/>
    <w:tmpl w:val="1FA08F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566CE"/>
    <w:multiLevelType w:val="hybridMultilevel"/>
    <w:tmpl w:val="DFFEA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F0A00"/>
    <w:multiLevelType w:val="hybridMultilevel"/>
    <w:tmpl w:val="C78845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132FB"/>
    <w:multiLevelType w:val="hybridMultilevel"/>
    <w:tmpl w:val="E5F6B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F44254"/>
    <w:multiLevelType w:val="hybridMultilevel"/>
    <w:tmpl w:val="9D2C22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9179AD"/>
    <w:multiLevelType w:val="hybridMultilevel"/>
    <w:tmpl w:val="874611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0B6846"/>
    <w:multiLevelType w:val="hybridMultilevel"/>
    <w:tmpl w:val="4BE291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372A74"/>
    <w:multiLevelType w:val="hybridMultilevel"/>
    <w:tmpl w:val="DFFEA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A4EF8"/>
    <w:multiLevelType w:val="hybridMultilevel"/>
    <w:tmpl w:val="A5621D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5A6AC6"/>
    <w:multiLevelType w:val="hybridMultilevel"/>
    <w:tmpl w:val="E5F6B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2"/>
  </w:num>
  <w:num w:numId="5">
    <w:abstractNumId w:val="10"/>
  </w:num>
  <w:num w:numId="6">
    <w:abstractNumId w:val="9"/>
  </w:num>
  <w:num w:numId="7">
    <w:abstractNumId w:val="1"/>
  </w:num>
  <w:num w:numId="8">
    <w:abstractNumId w:val="0"/>
  </w:num>
  <w:num w:numId="9">
    <w:abstractNumId w:val="3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DMzNDI2MjE3MjJS0lEKTi0uzszPAykwqgUAi/oWLSwAAAA="/>
  </w:docVars>
  <w:rsids>
    <w:rsidRoot w:val="0051227C"/>
    <w:rsid w:val="00114E28"/>
    <w:rsid w:val="0051227C"/>
    <w:rsid w:val="008238EE"/>
    <w:rsid w:val="00EB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3AE7"/>
  <w15:chartTrackingRefBased/>
  <w15:docId w15:val="{D2E94A52-43A5-4E08-8B11-FD025C17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27C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7</Words>
  <Characters>7165</Characters>
  <Application>Microsoft Office Word</Application>
  <DocSecurity>4</DocSecurity>
  <Lines>59</Lines>
  <Paragraphs>16</Paragraphs>
  <ScaleCrop>false</ScaleCrop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mkiss</dc:creator>
  <cp:keywords/>
  <dc:description/>
  <cp:lastModifiedBy>Nicola Simkiss</cp:lastModifiedBy>
  <cp:revision>2</cp:revision>
  <dcterms:created xsi:type="dcterms:W3CDTF">2021-06-15T08:21:00Z</dcterms:created>
  <dcterms:modified xsi:type="dcterms:W3CDTF">2021-06-15T08:21:00Z</dcterms:modified>
</cp:coreProperties>
</file>